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74F6" w:rsidRPr="009521A5" w:rsidRDefault="006D74F6" w:rsidP="006D74F6">
      <w:pPr>
        <w:widowControl w:val="0"/>
        <w:spacing w:after="240" w:line="480" w:lineRule="auto"/>
        <w:jc w:val="both"/>
        <w:rPr>
          <w:color w:val="auto"/>
          <w:lang w:val="en-US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ary Table 1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: Ratio of individual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CPs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to total amount of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CPs</w:t>
      </w:r>
      <w:proofErr w:type="spellEnd"/>
    </w:p>
    <w:tbl>
      <w:tblPr>
        <w:tblW w:w="9019" w:type="dxa"/>
        <w:tblInd w:w="-1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93" w:type="dxa"/>
        </w:tblCellMar>
        <w:tblLook w:val="0000"/>
      </w:tblPr>
      <w:tblGrid>
        <w:gridCol w:w="2136"/>
        <w:gridCol w:w="2295"/>
        <w:gridCol w:w="2206"/>
        <w:gridCol w:w="2382"/>
      </w:tblGrid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Bombyx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mandarina</w:t>
            </w:r>
            <w:proofErr w:type="spellEnd"/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color w:val="auto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Bombyx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mori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[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Vn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]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color w:val="auto"/>
              </w:rPr>
            </w:pPr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 xml:space="preserve">Bombyx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</w:rPr>
              <w:t>mori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[</w:t>
            </w: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Jp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]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83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36655238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53779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78198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H30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26013845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3519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55844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150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07562423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64215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74335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19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0699337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16899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57111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87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79155889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09842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69141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65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36915463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54076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47526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H4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26737747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59146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31233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H2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267447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47316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414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73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15531479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859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66384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FL1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19155342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47316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14445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H31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20875311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1504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36191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56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25138715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2366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38373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H28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14828461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23658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19846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75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7307434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9294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38699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92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392032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40557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8188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10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11943341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18589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19766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67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735312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45869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G13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3434424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37177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4582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H5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10244691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7097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25363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74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14990085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2366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2391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69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21517475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2535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15098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93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38867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lastRenderedPageBreak/>
              <w:t>CPR84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29782244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3241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H42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6563907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11998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1438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H1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11579621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7604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11659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91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30407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135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21653635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8001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H8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9308504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16223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2762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71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891487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4056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20271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57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11370718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6928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3521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78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6939698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6928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6365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37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2639382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16334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H9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13619427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54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035968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8618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3505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72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5770369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845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5946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63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516212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267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10108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17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10080556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501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55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7817422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048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2311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G31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735312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422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9773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34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5032083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625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449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H17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4481098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267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3993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G12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9632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G38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420862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4901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68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136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4938376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918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15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937074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2873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2795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48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420862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5408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lastRenderedPageBreak/>
              <w:t>CPH20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3467752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422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918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79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255695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5139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68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2600507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2535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52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203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3687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H21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2442828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421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77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3687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G39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2366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095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33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2969503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59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926858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597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70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048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321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G26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481403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859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95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615106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673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101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420862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859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H3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420862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673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G15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240701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845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948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66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2028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103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843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G24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47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126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466447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148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459161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G14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625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597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H36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774833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422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H11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735312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422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80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1047387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lastRenderedPageBreak/>
              <w:t>CPR94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942949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H15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927955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128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845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129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774833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82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687254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G3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661564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G41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625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149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625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G20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503641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51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474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H41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422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122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422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151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203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184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R64</w:t>
            </w:r>
            <w:proofErr w:type="spellEnd"/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240701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6D74F6" w:rsidTr="00595C63">
        <w:trPr>
          <w:trHeight w:val="300"/>
        </w:trPr>
        <w:tc>
          <w:tcPr>
            <w:tcW w:w="21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PH32</w:t>
            </w:r>
            <w:proofErr w:type="spellEnd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2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22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0203</w:t>
            </w:r>
          </w:p>
        </w:tc>
        <w:tc>
          <w:tcPr>
            <w:tcW w:w="23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93" w:type="dxa"/>
            </w:tcMar>
          </w:tcPr>
          <w:p w:rsidR="006D74F6" w:rsidRDefault="006D74F6" w:rsidP="00595C63">
            <w:pPr>
              <w:widowControl w:val="0"/>
              <w:spacing w:line="480" w:lineRule="auto"/>
              <w:ind w:left="600" w:hanging="6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</w:tbl>
    <w:p w:rsidR="006D74F6" w:rsidRDefault="006D74F6" w:rsidP="006D74F6">
      <w:pPr>
        <w:widowControl w:val="0"/>
        <w:spacing w:line="480" w:lineRule="auto"/>
        <w:ind w:left="600" w:hanging="600"/>
        <w:rPr>
          <w:color w:val="auto"/>
        </w:rPr>
      </w:pPr>
    </w:p>
    <w:p w:rsidR="006D74F6" w:rsidRDefault="006D74F6" w:rsidP="006D74F6">
      <w:pPr>
        <w:widowControl w:val="0"/>
        <w:spacing w:line="480" w:lineRule="auto"/>
        <w:ind w:left="600" w:hanging="600"/>
        <w:rPr>
          <w:color w:val="auto"/>
        </w:rPr>
      </w:pPr>
    </w:p>
    <w:p w:rsidR="00B82E0F" w:rsidRDefault="00B82E0F"/>
    <w:sectPr w:rsidR="00B82E0F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D74F6"/>
    <w:rsid w:val="00176102"/>
    <w:rsid w:val="00357525"/>
    <w:rsid w:val="00544A41"/>
    <w:rsid w:val="0055329D"/>
    <w:rsid w:val="005741A1"/>
    <w:rsid w:val="005A5B40"/>
    <w:rsid w:val="00613CCE"/>
    <w:rsid w:val="006144D0"/>
    <w:rsid w:val="00650188"/>
    <w:rsid w:val="006D74F6"/>
    <w:rsid w:val="00924114"/>
    <w:rsid w:val="00A9469C"/>
    <w:rsid w:val="00B32475"/>
    <w:rsid w:val="00B82E0F"/>
    <w:rsid w:val="00B95498"/>
    <w:rsid w:val="00C81C18"/>
    <w:rsid w:val="00C84C84"/>
    <w:rsid w:val="00D01449"/>
    <w:rsid w:val="00D70EC3"/>
    <w:rsid w:val="00E703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4F6"/>
    <w:pPr>
      <w:suppressAutoHyphens/>
      <w:spacing w:after="0"/>
    </w:pPr>
    <w:rPr>
      <w:rFonts w:ascii="Arial" w:eastAsia="Arial" w:hAnsi="Arial" w:cs="Arial"/>
      <w:color w:val="000000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02</Words>
  <Characters>2296</Characters>
  <Application>Microsoft Office Word</Application>
  <DocSecurity>0</DocSecurity>
  <Lines>19</Lines>
  <Paragraphs>5</Paragraphs>
  <ScaleCrop>false</ScaleCrop>
  <Company>Microsoft</Company>
  <LinksUpToDate>false</LinksUpToDate>
  <CharactersWithSpaces>2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7-08-30T08:35:00Z</dcterms:created>
  <dcterms:modified xsi:type="dcterms:W3CDTF">2017-08-30T08:36:00Z</dcterms:modified>
</cp:coreProperties>
</file>